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27E25" w14:textId="77777777" w:rsidR="00215F90" w:rsidRPr="00C41B29" w:rsidRDefault="00215F90" w:rsidP="00215F90">
      <w:pPr>
        <w:spacing w:line="360" w:lineRule="auto"/>
        <w:rPr>
          <w:rFonts w:cs="Times New Roman"/>
          <w:b/>
        </w:rPr>
      </w:pPr>
      <w:bookmarkStart w:id="0" w:name="_GoBack"/>
      <w:bookmarkEnd w:id="0"/>
      <w:r w:rsidRPr="00C41B29">
        <w:rPr>
          <w:rFonts w:cs="Times New Roman"/>
          <w:b/>
        </w:rPr>
        <w:t>S3 Table. Correlations across HIV risk behaviour outcomes by adolescent motherhood.</w:t>
      </w:r>
    </w:p>
    <w:tbl>
      <w:tblPr>
        <w:tblW w:w="10004" w:type="dxa"/>
        <w:tblInd w:w="-5" w:type="dxa"/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840"/>
        <w:gridCol w:w="840"/>
        <w:gridCol w:w="840"/>
        <w:gridCol w:w="840"/>
        <w:gridCol w:w="840"/>
        <w:gridCol w:w="842"/>
      </w:tblGrid>
      <w:tr w:rsidR="00215F90" w:rsidRPr="00C41B29" w14:paraId="14099A7B" w14:textId="77777777" w:rsidTr="00B63CF8">
        <w:trPr>
          <w:trHeight w:val="290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27C3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20E9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  <w:proofErr w:type="gramEnd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58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3F8B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rrelations</w:t>
            </w:r>
          </w:p>
        </w:tc>
      </w:tr>
      <w:tr w:rsidR="00215F90" w:rsidRPr="00C41B29" w14:paraId="1D0CF3DD" w14:textId="77777777" w:rsidTr="00B63CF8">
        <w:trPr>
          <w:trHeight w:val="290"/>
        </w:trPr>
        <w:tc>
          <w:tcPr>
            <w:tcW w:w="31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81223" w14:textId="77777777" w:rsidR="00215F90" w:rsidRPr="00C41B29" w:rsidRDefault="00215F90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C9E0F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7B05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32ED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8C36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AC7E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0C15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3ED9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CDAC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</w:tr>
      <w:tr w:rsidR="00215F90" w:rsidRPr="00C41B29" w14:paraId="4C70E2B7" w14:textId="77777777" w:rsidTr="00B63CF8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177D" w14:textId="77777777" w:rsidR="00215F90" w:rsidRPr="00C41B29" w:rsidRDefault="00215F90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b/>
                <w:bCs/>
                <w:sz w:val="20"/>
                <w:szCs w:val="20"/>
              </w:rPr>
              <w:t>Non-mothers (n=6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E4B5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ECD6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1BBF6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ADB3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883FF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C8A8F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36EA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73DE" w14:textId="77777777" w:rsidR="00215F90" w:rsidRPr="00C41B29" w:rsidRDefault="00215F90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922A2F" w:rsidRPr="00C41B29" w14:paraId="4EA7F508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662DF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. Multiple sexual partn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B710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80 (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C78B" w14:textId="21702A6B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D42C" w14:textId="4758FE84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6A0F" w14:textId="3C28DC7B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A5A1" w14:textId="069F1BF3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E5B5" w14:textId="20FFF4C6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30E3" w14:textId="165E0BF3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5006" w14:textId="30FD2FB6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59A26F35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21AE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. Transactional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C7A9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1 (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61C1" w14:textId="5CBC1C6A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0E45" w14:textId="4EB07A6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28EF" w14:textId="5031527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37B0" w14:textId="0F35A295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0CC5" w14:textId="17AAF191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8D06" w14:textId="14020D70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0682" w14:textId="2DCA3949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587192FE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371E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3. Age-disparate sex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6533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47 (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0D32" w14:textId="0D0CE4A3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35CB" w14:textId="5C10225D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85B0" w14:textId="019C5336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7BB8" w14:textId="59CEE5AB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FFF6" w14:textId="714DA9D5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4A18" w14:textId="4B7952FB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70BC" w14:textId="087131BE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6BE02862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0B0B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 xml:space="preserve">4. </w:t>
            </w:r>
            <w:proofErr w:type="spellStart"/>
            <w:r w:rsidRPr="00C41B29">
              <w:rPr>
                <w:rFonts w:cs="Times New Roman"/>
                <w:sz w:val="20"/>
                <w:szCs w:val="20"/>
              </w:rPr>
              <w:t>Condomless</w:t>
            </w:r>
            <w:proofErr w:type="spellEnd"/>
            <w:r w:rsidRPr="00C41B29">
              <w:rPr>
                <w:rFonts w:cs="Times New Roman"/>
                <w:sz w:val="20"/>
                <w:szCs w:val="20"/>
              </w:rPr>
              <w:t xml:space="preserve">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66A2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90 (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3330" w14:textId="0C218213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8637" w14:textId="7DE0FF4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B449" w14:textId="2B33905D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3939" w14:textId="58235C15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1E57" w14:textId="31AFC450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D941" w14:textId="3F0B05E2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70CC" w14:textId="24ED7A42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11FC3179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357C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5. Sex on substanc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8F85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6 (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A102" w14:textId="5E93FFA6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8C56" w14:textId="58D33ADC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AB70" w14:textId="413416D6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CC9E" w14:textId="32D36953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96A6" w14:textId="03EF43A9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428F" w14:textId="0A54BA8B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4349" w14:textId="6F85199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4DE80A53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9C4B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 xml:space="preserve">6. Alcoho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9899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55 (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1DFE" w14:textId="00B0E7C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6F24" w14:textId="4BB35A3C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9811" w14:textId="2EB69A33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6B70" w14:textId="5B3B46E5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886D" w14:textId="1A4ED3A2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74D2" w14:textId="724B4B5D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</w:t>
            </w:r>
            <w:r>
              <w:rPr>
                <w:color w:val="000000"/>
                <w:sz w:val="20"/>
                <w:szCs w:val="22"/>
              </w:rPr>
              <w:t>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711C" w14:textId="3A93E036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2CBF67E6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F31C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7. Not in education/ employ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54A9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  <w:lang w:val="en-US"/>
              </w:rPr>
              <w:t>110 (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A8EA" w14:textId="45BE0122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0AD2" w14:textId="60FE0D27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171F" w14:textId="2631A567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CB6B" w14:textId="62F98A6F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8277" w14:textId="4116A85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EAB9" w14:textId="7FA90E45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7D5F" w14:textId="3E2D80E0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</w:t>
            </w:r>
            <w:r>
              <w:rPr>
                <w:color w:val="000000"/>
                <w:sz w:val="20"/>
                <w:szCs w:val="22"/>
              </w:rPr>
              <w:t>.00</w:t>
            </w:r>
          </w:p>
        </w:tc>
      </w:tr>
      <w:tr w:rsidR="00922A2F" w:rsidRPr="00C41B29" w14:paraId="1385A7A5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B9D9" w14:textId="77777777" w:rsidR="00922A2F" w:rsidRPr="00C41B29" w:rsidRDefault="00922A2F" w:rsidP="00922A2F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b/>
                <w:bCs/>
                <w:sz w:val="20"/>
                <w:szCs w:val="20"/>
              </w:rPr>
              <w:t>Adolescent mothers (N=10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84C3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F8E4" w14:textId="7B3CAA6D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2AAE" w14:textId="61630537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25C2" w14:textId="2ECC054B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676F" w14:textId="63F3E0D1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CCA3" w14:textId="1E049236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75B7" w14:textId="3069E4C1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A18D" w14:textId="6979905C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5060918C" w14:textId="77777777" w:rsidTr="00922A2F">
        <w:trPr>
          <w:trHeight w:val="31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D1D84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. Multiple sexual partn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09C0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70 (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D873" w14:textId="43A14C4A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9B7A" w14:textId="31CE7ADA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8025" w14:textId="594BD8AE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E9B5" w14:textId="4DC4831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6532" w14:textId="06E6218A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21F6" w14:textId="45A15B3D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88F9" w14:textId="5A35FE29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283BF5F3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8094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. Transactional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63A4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79 (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550E" w14:textId="32B444EF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E90D" w14:textId="5622C519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984D" w14:textId="0F9E37E0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9020" w14:textId="43D254D5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E069" w14:textId="770D3BA7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EC3F" w14:textId="51B6726C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E708" w14:textId="5F5083B5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3EFDDD08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2F2A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3. Age-disparate sex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2776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36 (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C577" w14:textId="3936FB7A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39C7" w14:textId="5D5E3E43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4F13" w14:textId="005CB1B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6631" w14:textId="588B9FC2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3AEC" w14:textId="7F7CA85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3066" w14:textId="6C53341F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8988" w14:textId="4F0388B7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067C18FF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53F58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 xml:space="preserve">4. </w:t>
            </w:r>
            <w:proofErr w:type="spellStart"/>
            <w:r w:rsidRPr="00C41B29">
              <w:rPr>
                <w:rFonts w:cs="Times New Roman"/>
                <w:sz w:val="20"/>
                <w:szCs w:val="20"/>
              </w:rPr>
              <w:t>Condomless</w:t>
            </w:r>
            <w:proofErr w:type="spellEnd"/>
            <w:r w:rsidRPr="00C41B29">
              <w:rPr>
                <w:rFonts w:cs="Times New Roman"/>
                <w:sz w:val="20"/>
                <w:szCs w:val="20"/>
              </w:rPr>
              <w:t xml:space="preserve">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BD8BA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671 (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3588" w14:textId="0AA78466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73B5" w14:textId="23D92A1F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9D4C" w14:textId="5482A564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75CE" w14:textId="7EDCF3DA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29CA" w14:textId="70FAFA57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0EEF" w14:textId="6762CE8B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DDE3" w14:textId="549A9CE9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2625758C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A5B5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5. Sex on substanc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CFE00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01 (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1966" w14:textId="7FEA2F19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17E6" w14:textId="4DC9125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B517" w14:textId="4245F336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E15C" w14:textId="062C2531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747E" w14:textId="74B6B013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D92B" w14:textId="0968BD20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26D4" w14:textId="122C1AC4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7A9D265F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503C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 xml:space="preserve">6. Alcoho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AF23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62 (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CB66" w14:textId="14B09E4F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E14B" w14:textId="209FF3EC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E0E7" w14:textId="211BE9A0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AB8D" w14:textId="5BF979C2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0B74" w14:textId="635C1AE0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22B3" w14:textId="4805B0C3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2AC1" w14:textId="50C62B37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22A2F" w:rsidRPr="00C41B29" w14:paraId="50FCBF12" w14:textId="77777777" w:rsidTr="00922A2F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5F8CE" w14:textId="77777777" w:rsidR="00922A2F" w:rsidRPr="00C41B29" w:rsidRDefault="00922A2F" w:rsidP="00922A2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7. Not in education/ employ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DF10" w14:textId="77777777" w:rsidR="00922A2F" w:rsidRPr="00C41B29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  <w:lang w:val="en-US"/>
              </w:rPr>
              <w:t>462 (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35C4" w14:textId="086C5B1D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6895" w14:textId="78911C09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07CD" w14:textId="3F5D0DC2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1DFD" w14:textId="563DBA8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3691" w14:textId="737A3E24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59B4" w14:textId="594E31D9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0.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2023" w14:textId="21E46C18" w:rsidR="00922A2F" w:rsidRPr="00922A2F" w:rsidRDefault="00922A2F" w:rsidP="00922A2F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2A2F">
              <w:rPr>
                <w:color w:val="000000"/>
                <w:sz w:val="20"/>
                <w:szCs w:val="22"/>
              </w:rPr>
              <w:t>1.00</w:t>
            </w:r>
          </w:p>
        </w:tc>
      </w:tr>
    </w:tbl>
    <w:p w14:paraId="0B3B0603" w14:textId="73757FB1" w:rsidR="00215F90" w:rsidRPr="00C41B29" w:rsidRDefault="00215F90" w:rsidP="00215F90">
      <w:pPr>
        <w:spacing w:before="120" w:line="360" w:lineRule="auto"/>
        <w:rPr>
          <w:rFonts w:cs="Times New Roman"/>
          <w:sz w:val="20"/>
          <w:szCs w:val="20"/>
        </w:rPr>
      </w:pPr>
      <w:r w:rsidRPr="00C41B29">
        <w:rPr>
          <w:rFonts w:cs="Times New Roman"/>
          <w:sz w:val="20"/>
          <w:szCs w:val="20"/>
        </w:rPr>
        <w:t xml:space="preserve">Coefficients are </w:t>
      </w:r>
      <w:r w:rsidR="00922A2F">
        <w:rPr>
          <w:rFonts w:cs="Times New Roman"/>
          <w:sz w:val="20"/>
          <w:szCs w:val="20"/>
        </w:rPr>
        <w:t>spearman</w:t>
      </w:r>
      <w:r w:rsidRPr="00C41B29">
        <w:rPr>
          <w:rFonts w:cs="Times New Roman"/>
          <w:sz w:val="20"/>
          <w:szCs w:val="20"/>
        </w:rPr>
        <w:t xml:space="preserve"> correlations.</w:t>
      </w:r>
    </w:p>
    <w:p w14:paraId="726246DA" w14:textId="77777777" w:rsidR="00215F90" w:rsidRPr="00C41B29" w:rsidRDefault="00215F90" w:rsidP="00215F90">
      <w:pPr>
        <w:spacing w:line="360" w:lineRule="auto"/>
        <w:rPr>
          <w:rFonts w:cs="Times New Roman"/>
          <w:sz w:val="20"/>
          <w:szCs w:val="20"/>
        </w:rPr>
      </w:pPr>
      <w:r w:rsidRPr="00C41B29">
        <w:rPr>
          <w:rFonts w:cs="Times New Roman"/>
          <w:sz w:val="20"/>
          <w:szCs w:val="20"/>
        </w:rPr>
        <w:t xml:space="preserve">†5 </w:t>
      </w:r>
      <w:r w:rsidRPr="00C41B29">
        <w:rPr>
          <w:rFonts w:eastAsia="Times New Roman" w:cs="Times New Roman"/>
          <w:sz w:val="20"/>
          <w:szCs w:val="20"/>
          <w:lang w:eastAsia="en-GB"/>
        </w:rPr>
        <w:t>non-mothers are missing information on age-disparate sex.</w:t>
      </w:r>
    </w:p>
    <w:p w14:paraId="3F450804" w14:textId="77777777" w:rsidR="00215F90" w:rsidRPr="00C41B29" w:rsidRDefault="00215F90" w:rsidP="00215F90">
      <w:pPr>
        <w:spacing w:line="360" w:lineRule="auto"/>
        <w:rPr>
          <w:rFonts w:eastAsia="Times New Roman" w:cs="Times New Roman"/>
          <w:sz w:val="20"/>
          <w:szCs w:val="20"/>
          <w:lang w:eastAsia="en-GB"/>
        </w:rPr>
      </w:pPr>
      <w:r w:rsidRPr="00C41B29">
        <w:rPr>
          <w:rFonts w:cs="Times New Roman"/>
          <w:sz w:val="20"/>
          <w:szCs w:val="20"/>
        </w:rPr>
        <w:t>‡19</w:t>
      </w:r>
      <w:r w:rsidRPr="00C41B29">
        <w:rPr>
          <w:rFonts w:cs="Times New Roman"/>
          <w:sz w:val="22"/>
        </w:rPr>
        <w:t xml:space="preserve"> </w:t>
      </w:r>
      <w:r w:rsidRPr="00C41B29">
        <w:rPr>
          <w:rFonts w:eastAsia="Times New Roman" w:cs="Times New Roman"/>
          <w:sz w:val="20"/>
          <w:szCs w:val="20"/>
          <w:lang w:eastAsia="en-GB"/>
        </w:rPr>
        <w:t>adolescent mothers are missing information on age-disparate sex.</w:t>
      </w:r>
    </w:p>
    <w:p w14:paraId="56514DCE" w14:textId="77777777" w:rsidR="00C900D7" w:rsidRDefault="00C900D7"/>
    <w:sectPr w:rsidR="00C900D7" w:rsidSect="00215F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F90"/>
    <w:rsid w:val="00215F90"/>
    <w:rsid w:val="006E6912"/>
    <w:rsid w:val="009164F6"/>
    <w:rsid w:val="00922A2F"/>
    <w:rsid w:val="00C9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6A8099"/>
  <w14:defaultImageDpi w14:val="330"/>
  <w15:chartTrackingRefBased/>
  <w15:docId w15:val="{85347DD7-600E-44F3-86F8-29E4DDA29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F90"/>
    <w:pPr>
      <w:spacing w:after="0" w:line="240" w:lineRule="auto"/>
    </w:pPr>
    <w:rPr>
      <w:rFonts w:ascii="Times New Roman" w:eastAsia="Calibri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3" ma:contentTypeDescription="Create a new document." ma:contentTypeScope="" ma:versionID="3c85830503608956c26e6929533ceb55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3a1d2148f6f7ba6a0801275bc5da1a5d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8E6FF9-F7FF-4F48-84BC-0E9B05182A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CD25DD-DCE9-4860-941E-908F719CD8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53C554-AB5B-4439-904A-566EB49B1CE7}">
  <ds:schemaRefs>
    <ds:schemaRef ds:uri="cbc5c199-a36f-4d7d-b9ca-803c561a95e8"/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cfc5391b-ea62-4b2f-bec7-1d4072c0e3de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2</cp:revision>
  <dcterms:created xsi:type="dcterms:W3CDTF">2022-05-14T10:33:00Z</dcterms:created>
  <dcterms:modified xsi:type="dcterms:W3CDTF">2022-05-1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